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25D1" w14:textId="77777777" w:rsidR="008A10EA" w:rsidRPr="00942ACA" w:rsidRDefault="008A10EA" w:rsidP="008A10EA">
      <w:pPr>
        <w:rPr>
          <w:rFonts w:eastAsia="Helvetica" w:cs="Helvetica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400"/>
        <w:gridCol w:w="1890"/>
        <w:gridCol w:w="439"/>
        <w:gridCol w:w="1520"/>
        <w:gridCol w:w="1589"/>
        <w:gridCol w:w="895"/>
        <w:gridCol w:w="1330"/>
      </w:tblGrid>
      <w:tr w:rsidR="008A10EA" w:rsidRPr="00942ACA" w14:paraId="347356F8" w14:textId="77777777" w:rsidTr="00457B2D">
        <w:trPr>
          <w:trHeight w:val="432"/>
        </w:trPr>
        <w:tc>
          <w:tcPr>
            <w:tcW w:w="89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8C47" w14:textId="08BA0092" w:rsidR="008A10EA" w:rsidRDefault="008A10EA" w:rsidP="00094B22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94B22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="00E763C7" w:rsidRPr="00094B22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6 </w:t>
            </w:r>
            <w:r w:rsidRPr="00094B22">
              <w:rPr>
                <w:rFonts w:ascii="Times New Roman" w:eastAsia="Times New Roman" w:hAnsi="Times New Roman" w:cs="Times New Roman"/>
                <w:sz w:val="28"/>
                <w:szCs w:val="28"/>
              </w:rPr>
              <w:t>Table</w:t>
            </w:r>
          </w:p>
          <w:p w14:paraId="62B49FE7" w14:textId="77777777" w:rsidR="00094B22" w:rsidRPr="00094B22" w:rsidRDefault="00094B22" w:rsidP="00094B22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0" w:name="_GoBack"/>
            <w:bookmarkEnd w:id="0"/>
          </w:p>
          <w:p w14:paraId="0E9A89F5" w14:textId="77777777" w:rsidR="00E763C7" w:rsidRDefault="00E763C7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40987954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8A10EA" w:rsidRPr="00942ACA" w14:paraId="4418F179" w14:textId="77777777" w:rsidTr="00457B2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3E90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tudy #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E550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2772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242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Inflamm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7036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Glandular los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C079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Eros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E1A3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Hyperplasia</w:t>
            </w:r>
          </w:p>
        </w:tc>
      </w:tr>
      <w:tr w:rsidR="008A10EA" w:rsidRPr="00942ACA" w14:paraId="5E14633D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ED6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no 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7CFB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no treatmen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8D97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9C9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2D2A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A74F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FB3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</w:tr>
      <w:tr w:rsidR="008A10EA" w:rsidRPr="00942ACA" w14:paraId="4EE19B50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380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5541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Vehicl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A410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C0A0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3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6031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5C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25D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4</w:t>
            </w:r>
          </w:p>
        </w:tc>
      </w:tr>
      <w:tr w:rsidR="008A10EA" w:rsidRPr="00942ACA" w14:paraId="367ADCD2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860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BC52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JNJ527, 5 mg/k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80A4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C7C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3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F47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4FC6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0E7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2 *</w:t>
            </w:r>
          </w:p>
        </w:tc>
      </w:tr>
      <w:tr w:rsidR="008A10EA" w:rsidRPr="00942ACA" w14:paraId="105926F4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208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5A29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JNJ527, 10 mg/k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94CA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BE3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1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D34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7 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B3A4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F8C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4 *</w:t>
            </w:r>
          </w:p>
        </w:tc>
      </w:tr>
      <w:tr w:rsidR="008A10EA" w:rsidRPr="00942ACA" w14:paraId="7635CA04" w14:textId="77777777" w:rsidTr="00457B2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10FE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BC82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JNJ527, 20 mg/kg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811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532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9 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8CA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4 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D72F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EADC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3 *</w:t>
            </w:r>
          </w:p>
        </w:tc>
      </w:tr>
      <w:tr w:rsidR="008A10EA" w:rsidRPr="00942ACA" w14:paraId="0D2FDF5A" w14:textId="77777777" w:rsidTr="00457B2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0254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tudy #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232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FC0D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7E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Inflamm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3AB3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Glandular los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23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Eros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E967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Hyperplasia</w:t>
            </w:r>
          </w:p>
        </w:tc>
      </w:tr>
      <w:tr w:rsidR="008A10EA" w:rsidRPr="00942ACA" w14:paraId="065FB1D4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563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no 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0873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no treatmen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1A89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019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CA04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B71A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040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</w:tr>
      <w:tr w:rsidR="008A10EA" w:rsidRPr="00942ACA" w14:paraId="0CAEE672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36E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EC64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Vehicl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27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CCC7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B733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F41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E47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0</w:t>
            </w:r>
          </w:p>
        </w:tc>
      </w:tr>
      <w:tr w:rsidR="008A10EA" w:rsidRPr="00942ACA" w14:paraId="4AB78DDF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D73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0ACC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JNJ527, d21-4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FBAB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9481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2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FA5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5 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E7D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310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2 *</w:t>
            </w:r>
          </w:p>
        </w:tc>
      </w:tr>
      <w:tr w:rsidR="008A10EA" w:rsidRPr="00942ACA" w14:paraId="696A3EF1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F28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EFF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JNJ527, d14-4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541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5C22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4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82A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7 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357F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27F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4</w:t>
            </w:r>
          </w:p>
        </w:tc>
      </w:tr>
      <w:tr w:rsidR="008A10EA" w:rsidRPr="00942ACA" w14:paraId="61573397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538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4DE0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PB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5DA0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6F0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70AF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ADD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06E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6</w:t>
            </w:r>
          </w:p>
        </w:tc>
      </w:tr>
      <w:tr w:rsidR="008A10EA" w:rsidRPr="00942ACA" w14:paraId="3FE9817A" w14:textId="77777777" w:rsidTr="00457B2D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1A92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3067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Isotype contro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9F54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5765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3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9D86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03BB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5E9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.3</w:t>
            </w:r>
          </w:p>
        </w:tc>
      </w:tr>
      <w:tr w:rsidR="008A10EA" w:rsidRPr="00942ACA" w14:paraId="485DC218" w14:textId="77777777" w:rsidTr="00457B2D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0A3F" w14:textId="77777777" w:rsidR="008A10EA" w:rsidRPr="00942ACA" w:rsidRDefault="008A10EA" w:rsidP="00457B2D">
            <w:pPr>
              <w:rPr>
                <w:rFonts w:ascii="Calibri" w:eastAsia="Times New Roman" w:hAnsi="Calibri" w:cs="Times New Roman"/>
              </w:rPr>
            </w:pPr>
            <w:r w:rsidRPr="00942ACA">
              <w:rPr>
                <w:rFonts w:ascii="Calibri" w:eastAsia="Times New Roman" w:hAnsi="Calibri" w:cs="Times New Roman"/>
              </w:rPr>
              <w:t>SCID/T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066D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CNTO5048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6109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D26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5 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7491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1 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9898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E8B9" w14:textId="77777777" w:rsidR="008A10EA" w:rsidRPr="00942ACA" w:rsidRDefault="008A10EA" w:rsidP="00457B2D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</w:p>
        </w:tc>
      </w:tr>
      <w:tr w:rsidR="008A10EA" w:rsidRPr="00942ACA" w14:paraId="2A99A7B5" w14:textId="77777777" w:rsidTr="00457B2D">
        <w:trPr>
          <w:trHeight w:val="324"/>
        </w:trPr>
        <w:tc>
          <w:tcPr>
            <w:tcW w:w="89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819" w14:textId="77777777" w:rsidR="008A10EA" w:rsidRPr="00942ACA" w:rsidRDefault="008A10EA" w:rsidP="00457B2D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* p&lt;0.5 vs. Vehicle; TCT =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T cell transfer (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CD45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high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T cell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</w:tr>
    </w:tbl>
    <w:p w14:paraId="63C38F50" w14:textId="77777777" w:rsidR="008A10EA" w:rsidRPr="00942ACA" w:rsidRDefault="008A10EA" w:rsidP="008A10EA">
      <w:pPr>
        <w:rPr>
          <w:rFonts w:eastAsia="Helvetica" w:cs="Helvetica"/>
        </w:rPr>
      </w:pPr>
    </w:p>
    <w:sectPr w:rsidR="008A10EA" w:rsidRPr="00942ACA" w:rsidSect="00BB0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C7"/>
    <w:rsid w:val="00006B91"/>
    <w:rsid w:val="00014924"/>
    <w:rsid w:val="00014A14"/>
    <w:rsid w:val="0003350C"/>
    <w:rsid w:val="00052311"/>
    <w:rsid w:val="000548C7"/>
    <w:rsid w:val="00094B22"/>
    <w:rsid w:val="00094F0D"/>
    <w:rsid w:val="000A5C4B"/>
    <w:rsid w:val="000C70B7"/>
    <w:rsid w:val="00100282"/>
    <w:rsid w:val="001004DB"/>
    <w:rsid w:val="00111986"/>
    <w:rsid w:val="00154F42"/>
    <w:rsid w:val="00172377"/>
    <w:rsid w:val="001802E6"/>
    <w:rsid w:val="001A7ED8"/>
    <w:rsid w:val="001D5E1C"/>
    <w:rsid w:val="00200929"/>
    <w:rsid w:val="00216370"/>
    <w:rsid w:val="00261331"/>
    <w:rsid w:val="0029230B"/>
    <w:rsid w:val="002A6A1F"/>
    <w:rsid w:val="002C4DCA"/>
    <w:rsid w:val="002C602F"/>
    <w:rsid w:val="002E631B"/>
    <w:rsid w:val="00321489"/>
    <w:rsid w:val="00325C06"/>
    <w:rsid w:val="00326CE7"/>
    <w:rsid w:val="00327B96"/>
    <w:rsid w:val="00332E98"/>
    <w:rsid w:val="003354EB"/>
    <w:rsid w:val="00345659"/>
    <w:rsid w:val="00370F51"/>
    <w:rsid w:val="003773E7"/>
    <w:rsid w:val="00434AFE"/>
    <w:rsid w:val="0050596B"/>
    <w:rsid w:val="005346CC"/>
    <w:rsid w:val="005815C1"/>
    <w:rsid w:val="00592053"/>
    <w:rsid w:val="005A47C4"/>
    <w:rsid w:val="005A7C3C"/>
    <w:rsid w:val="005B67A5"/>
    <w:rsid w:val="005C46BA"/>
    <w:rsid w:val="005E5677"/>
    <w:rsid w:val="005F7038"/>
    <w:rsid w:val="00644AC5"/>
    <w:rsid w:val="006454C2"/>
    <w:rsid w:val="00647524"/>
    <w:rsid w:val="00690640"/>
    <w:rsid w:val="006961A5"/>
    <w:rsid w:val="007000AE"/>
    <w:rsid w:val="00714038"/>
    <w:rsid w:val="007437B5"/>
    <w:rsid w:val="00772F2D"/>
    <w:rsid w:val="0079782E"/>
    <w:rsid w:val="007A418D"/>
    <w:rsid w:val="007B1EBD"/>
    <w:rsid w:val="007B3836"/>
    <w:rsid w:val="007D7C63"/>
    <w:rsid w:val="007F1A11"/>
    <w:rsid w:val="007F22E9"/>
    <w:rsid w:val="00804295"/>
    <w:rsid w:val="008704B0"/>
    <w:rsid w:val="00885F04"/>
    <w:rsid w:val="008871C7"/>
    <w:rsid w:val="008A10EA"/>
    <w:rsid w:val="008B777C"/>
    <w:rsid w:val="008C0F7D"/>
    <w:rsid w:val="008D2FA2"/>
    <w:rsid w:val="00953DB0"/>
    <w:rsid w:val="0095731A"/>
    <w:rsid w:val="00972320"/>
    <w:rsid w:val="009A25F5"/>
    <w:rsid w:val="009A6EE6"/>
    <w:rsid w:val="009F294A"/>
    <w:rsid w:val="00A02124"/>
    <w:rsid w:val="00A050A0"/>
    <w:rsid w:val="00A12847"/>
    <w:rsid w:val="00A36FEA"/>
    <w:rsid w:val="00A43BD4"/>
    <w:rsid w:val="00A46D0C"/>
    <w:rsid w:val="00A623E8"/>
    <w:rsid w:val="00A81526"/>
    <w:rsid w:val="00AA73C8"/>
    <w:rsid w:val="00AE2D2F"/>
    <w:rsid w:val="00AF51F5"/>
    <w:rsid w:val="00B33ED6"/>
    <w:rsid w:val="00B73B22"/>
    <w:rsid w:val="00B91699"/>
    <w:rsid w:val="00BA3592"/>
    <w:rsid w:val="00BB0B07"/>
    <w:rsid w:val="00BF05A8"/>
    <w:rsid w:val="00BF3FA4"/>
    <w:rsid w:val="00C61B19"/>
    <w:rsid w:val="00C61EC1"/>
    <w:rsid w:val="00C700C9"/>
    <w:rsid w:val="00C87CC7"/>
    <w:rsid w:val="00CB0A12"/>
    <w:rsid w:val="00CD644A"/>
    <w:rsid w:val="00D33344"/>
    <w:rsid w:val="00D94D61"/>
    <w:rsid w:val="00DB16E8"/>
    <w:rsid w:val="00DC4756"/>
    <w:rsid w:val="00DF09A3"/>
    <w:rsid w:val="00E00E46"/>
    <w:rsid w:val="00E0513D"/>
    <w:rsid w:val="00E065AC"/>
    <w:rsid w:val="00E44727"/>
    <w:rsid w:val="00E63B15"/>
    <w:rsid w:val="00E763C7"/>
    <w:rsid w:val="00EA4109"/>
    <w:rsid w:val="00EA550C"/>
    <w:rsid w:val="00EA7DF3"/>
    <w:rsid w:val="00EC7871"/>
    <w:rsid w:val="00F11738"/>
    <w:rsid w:val="00F1715C"/>
    <w:rsid w:val="00F21E59"/>
    <w:rsid w:val="00F304CE"/>
    <w:rsid w:val="00F6544E"/>
    <w:rsid w:val="00F94ABD"/>
    <w:rsid w:val="00FD00CC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D84BB"/>
  <w14:defaultImageDpi w14:val="32767"/>
  <w15:chartTrackingRefBased/>
  <w15:docId w15:val="{CBD8F395-CE33-7F40-8BC3-ADE5B354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E10E65-FC61-ED4E-8410-135338A84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Moore</dc:creator>
  <cp:keywords/>
  <dc:description/>
  <cp:lastModifiedBy>Beverley Moore</cp:lastModifiedBy>
  <cp:revision>3</cp:revision>
  <dcterms:created xsi:type="dcterms:W3CDTF">2019-09-22T19:54:00Z</dcterms:created>
  <dcterms:modified xsi:type="dcterms:W3CDTF">2019-10-18T19:13:00Z</dcterms:modified>
</cp:coreProperties>
</file>